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274" w:rsidRPr="00403622" w:rsidRDefault="0004289E" w:rsidP="00201274">
      <w:pPr>
        <w:rPr>
          <w:b/>
        </w:rPr>
      </w:pPr>
      <w:r>
        <w:rPr>
          <w:b/>
        </w:rPr>
        <w:t xml:space="preserve">S2 </w:t>
      </w:r>
      <w:r w:rsidR="00201274" w:rsidRPr="00403622">
        <w:rPr>
          <w:b/>
        </w:rPr>
        <w:t>Table</w:t>
      </w:r>
      <w:bookmarkStart w:id="0" w:name="_GoBack"/>
      <w:bookmarkEnd w:id="0"/>
      <w:r w:rsidR="00201274" w:rsidRPr="00403622">
        <w:rPr>
          <w:b/>
        </w:rPr>
        <w:t>. Diagnoses and presenting complaints used to identify admissions possibly related with an influenza infection</w:t>
      </w: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69"/>
        <w:gridCol w:w="2284"/>
        <w:gridCol w:w="3059"/>
      </w:tblGrid>
      <w:tr w:rsidR="00201274" w:rsidRPr="00403622" w:rsidTr="00693E20">
        <w:trPr>
          <w:trHeight w:val="315"/>
        </w:trPr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Patients ≥5 years of ag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ICD-9 Codes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ICD-10 Codes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tcBorders>
              <w:top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Acute respiratory infection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382.9; 460–466</w:t>
            </w:r>
          </w:p>
        </w:tc>
        <w:tc>
          <w:tcPr>
            <w:tcW w:w="3059" w:type="dxa"/>
            <w:tcBorders>
              <w:top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J00–J06, J20–J22, H66.90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Acute myocardial infarction or acute coronary syndrome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410–411 and 413–414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I20–I25.9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Asthma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493–493.92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J45.2–J45.22, J45.9–J45.998, J44–J44.9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Heart failure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428–429.0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I50–I50.9; I51.4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Pneumonia and influenza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480–488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J09–J18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Chronic obstructive pulmonary disease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490, 491, 492, 496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J40–J44.9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Myalgia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29.1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M79.1</w:t>
            </w:r>
          </w:p>
        </w:tc>
      </w:tr>
      <w:tr w:rsidR="00201274" w:rsidRPr="00403622" w:rsidTr="00693E20">
        <w:trPr>
          <w:trHeight w:val="1523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Metabolic failure (diabetic coma, renal dysfunction, acid-base disturbances, alterations to the water balance)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250.1–250.3; 584–586; 276–277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/>
                <w:sz w:val="20"/>
              </w:rPr>
            </w:pPr>
            <w:r w:rsidRPr="00403622">
              <w:rPr>
                <w:rFonts w:ascii="Arial" w:hAnsi="Arial"/>
                <w:sz w:val="20"/>
              </w:rPr>
              <w:t>E11.9, E10.9, E11.65, E10.65, E10.11, E11.01, E10.641, E11.641, E10.69, E11.00, E10.10, E11.69, N17.0, N17.1, N17.2, N17.8, N17.9, N18.1, N18.2, N18.3, N18.4, N18.5, N18.6 N18.9, N19, E87.0, E87.1, E87.2, E87.3, E87.4, E87.5, E87.6, E87.70, E87.71, E87.79, E86.0, E86.1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Altered consciousness, convulsions, febrile convulsions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0.01–780.02; 780.09; 780.31–780.32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40.20, R40.4, R40.0, R40.1, R56.00, R56.01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Dyspnea/respiratory abnormality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6.0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06.0, R06–R06.9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Respiratory abnormality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6.00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06.9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Shortness of breath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6.05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06.02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Respiratory abnormality </w:t>
            </w:r>
            <w:proofErr w:type="spellStart"/>
            <w:r w:rsidRPr="00403622">
              <w:rPr>
                <w:rFonts w:ascii="Arial" w:hAnsi="Arial" w:cs="Arial"/>
                <w:bCs/>
                <w:sz w:val="20"/>
              </w:rPr>
              <w:t>nec</w:t>
            </w:r>
            <w:proofErr w:type="spellEnd"/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6.09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06.3, R06.00, R06.09, R06.83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Respiratory symptoms/chest symptoms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6.9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06.89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Fever or fever unknown origin or non-specified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0.6–780.60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50, R50.9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Cough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6.2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05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tcBorders>
              <w:bottom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Sepsis, Systemic inflammatory response syndrome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995.90–995.94</w:t>
            </w:r>
          </w:p>
        </w:tc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65.10, R65.11, R65.20, A41.9</w:t>
            </w:r>
          </w:p>
        </w:tc>
      </w:tr>
      <w:tr w:rsidR="00201274" w:rsidRPr="00403622" w:rsidTr="00693E20">
        <w:trPr>
          <w:trHeight w:val="315"/>
        </w:trPr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Patients 0–4 years of ag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ICD 9 Codes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ICD 10 Codes</w:t>
            </w:r>
          </w:p>
        </w:tc>
      </w:tr>
      <w:tr w:rsidR="00201274" w:rsidRPr="00403622" w:rsidTr="00693E20">
        <w:trPr>
          <w:trHeight w:val="300"/>
        </w:trPr>
        <w:tc>
          <w:tcPr>
            <w:tcW w:w="3869" w:type="dxa"/>
            <w:tcBorders>
              <w:top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Acute upper or lower respiratory disease </w:t>
            </w:r>
          </w:p>
        </w:tc>
        <w:tc>
          <w:tcPr>
            <w:tcW w:w="2284" w:type="dxa"/>
            <w:tcBorders>
              <w:top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382.9; 460–466</w:t>
            </w:r>
          </w:p>
        </w:tc>
        <w:tc>
          <w:tcPr>
            <w:tcW w:w="3059" w:type="dxa"/>
            <w:tcBorders>
              <w:top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J00–J06, J20–J22</w:t>
            </w:r>
          </w:p>
        </w:tc>
      </w:tr>
      <w:tr w:rsidR="00201274" w:rsidRPr="00403622" w:rsidTr="00693E20">
        <w:trPr>
          <w:trHeight w:val="6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Dyspnea, breathing anomaly, shortness of breath, tachypnea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6.0; 786.00; 786.05–786.07; 786.09; 786.9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06.0, R06, R06.9, R06.3, R06.00, R06.09, R06.83, R06.02, R06.82, R06.2, R06.89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Asthma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493–493.92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J45.2–J45.22, J45.9–J45.998, J44–J44.9</w:t>
            </w:r>
          </w:p>
        </w:tc>
      </w:tr>
      <w:tr w:rsidR="00201274" w:rsidRPr="00403622" w:rsidTr="00693E20">
        <w:trPr>
          <w:trHeight w:val="300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Pneumonia and influenza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480 to 488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J09–J18</w:t>
            </w:r>
          </w:p>
        </w:tc>
      </w:tr>
      <w:tr w:rsidR="00201274" w:rsidRPr="00403622" w:rsidTr="00693E20">
        <w:trPr>
          <w:trHeight w:val="300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Heart failure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428–429.0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I50–I50.9; I51.4</w:t>
            </w:r>
          </w:p>
        </w:tc>
      </w:tr>
      <w:tr w:rsidR="00201274" w:rsidRPr="00403622" w:rsidTr="00693E20">
        <w:trPr>
          <w:trHeight w:val="300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 xml:space="preserve">Myalgia 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29.1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M79.1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Altered consciousness, convulsions, febrile convulsions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0.01–780.02; 780.09; 780.31–780.32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40.20, R40.4, R40.0, R40.1, R56.00, R56.01</w:t>
            </w:r>
          </w:p>
        </w:tc>
      </w:tr>
      <w:tr w:rsidR="00201274" w:rsidRPr="00403622" w:rsidTr="00693E20">
        <w:trPr>
          <w:trHeight w:val="300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lastRenderedPageBreak/>
              <w:t>Fever or fever unknown origin or non-specified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0.6–780.60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50, R50.9</w:t>
            </w:r>
          </w:p>
        </w:tc>
      </w:tr>
      <w:tr w:rsidR="00201274" w:rsidRPr="00403622" w:rsidTr="00693E20">
        <w:trPr>
          <w:trHeight w:val="300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Cough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786.2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05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Gastrointestinal manifestations</w:t>
            </w:r>
          </w:p>
        </w:tc>
        <w:tc>
          <w:tcPr>
            <w:tcW w:w="2284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009.0; 009.3</w:t>
            </w:r>
          </w:p>
        </w:tc>
        <w:tc>
          <w:tcPr>
            <w:tcW w:w="3059" w:type="dxa"/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A09.0; A09.9</w:t>
            </w:r>
          </w:p>
        </w:tc>
      </w:tr>
      <w:tr w:rsidR="00201274" w:rsidRPr="00403622" w:rsidTr="00693E20">
        <w:trPr>
          <w:trHeight w:val="301"/>
        </w:trPr>
        <w:tc>
          <w:tcPr>
            <w:tcW w:w="3869" w:type="dxa"/>
            <w:tcBorders>
              <w:bottom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Sepsis, systemic inflammatory response syndrome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995.90–995.94</w:t>
            </w:r>
          </w:p>
        </w:tc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:rsidR="00201274" w:rsidRPr="00403622" w:rsidRDefault="00201274" w:rsidP="00693E20">
            <w:pPr>
              <w:spacing w:before="0" w:after="0" w:line="240" w:lineRule="auto"/>
              <w:rPr>
                <w:rFonts w:ascii="Arial" w:hAnsi="Arial" w:cs="Arial"/>
                <w:bCs/>
                <w:sz w:val="20"/>
              </w:rPr>
            </w:pPr>
            <w:r w:rsidRPr="00403622">
              <w:rPr>
                <w:rFonts w:ascii="Arial" w:hAnsi="Arial" w:cs="Arial"/>
                <w:bCs/>
                <w:sz w:val="20"/>
              </w:rPr>
              <w:t>R65.10, R65.11, R65.20, A41.9</w:t>
            </w:r>
          </w:p>
        </w:tc>
      </w:tr>
    </w:tbl>
    <w:p w:rsidR="00201274" w:rsidRPr="00403622" w:rsidRDefault="00201274" w:rsidP="00201274">
      <w:pPr>
        <w:spacing w:line="240" w:lineRule="auto"/>
      </w:pPr>
      <w:r w:rsidRPr="00403622">
        <w:t xml:space="preserve">Admissions possibly related to influenza infection were based on Hayden FG, de Jong MD: Human influenza: Pathogenesis, clinical features, and management; In Webster RG, </w:t>
      </w:r>
      <w:proofErr w:type="spellStart"/>
      <w:r w:rsidRPr="00403622">
        <w:t>Monto</w:t>
      </w:r>
      <w:proofErr w:type="spellEnd"/>
      <w:r w:rsidRPr="00403622">
        <w:t xml:space="preserve"> AS, </w:t>
      </w:r>
      <w:proofErr w:type="spellStart"/>
      <w:r w:rsidRPr="00403622">
        <w:t>Braciale</w:t>
      </w:r>
      <w:proofErr w:type="spellEnd"/>
      <w:r w:rsidRPr="00403622">
        <w:t xml:space="preserve"> TJ, Lamb RA, editors. </w:t>
      </w:r>
      <w:proofErr w:type="gramStart"/>
      <w:r w:rsidRPr="00403622">
        <w:t>Textbook of Influenza.</w:t>
      </w:r>
      <w:proofErr w:type="gramEnd"/>
      <w:r w:rsidRPr="00403622">
        <w:t xml:space="preserve"> </w:t>
      </w:r>
      <w:proofErr w:type="spellStart"/>
      <w:r w:rsidRPr="00403622">
        <w:t>Chichester</w:t>
      </w:r>
      <w:proofErr w:type="spellEnd"/>
      <w:r w:rsidRPr="00403622">
        <w:t>, West Sussex, UK, Wiley Blackwell, 2013; 374–391.</w:t>
      </w:r>
    </w:p>
    <w:p w:rsidR="00EE758B" w:rsidRDefault="00EE758B"/>
    <w:sectPr w:rsidR="00EE758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274"/>
    <w:rsid w:val="0004289E"/>
    <w:rsid w:val="00201274"/>
    <w:rsid w:val="005624CD"/>
    <w:rsid w:val="00EE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274"/>
    <w:pPr>
      <w:spacing w:before="240" w:after="120" w:line="48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274"/>
    <w:pPr>
      <w:spacing w:before="240" w:after="120" w:line="48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Phillip Leventhal</cp:lastModifiedBy>
  <cp:revision>2</cp:revision>
  <dcterms:created xsi:type="dcterms:W3CDTF">2016-04-26T08:37:00Z</dcterms:created>
  <dcterms:modified xsi:type="dcterms:W3CDTF">2016-04-26T08:37:00Z</dcterms:modified>
</cp:coreProperties>
</file>